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684" w:type="dxa"/>
        <w:tblInd w:w="-905" w:type="dxa"/>
        <w:tblLook w:val="04A0" w:firstRow="1" w:lastRow="0" w:firstColumn="1" w:lastColumn="0" w:noHBand="0" w:noVBand="1"/>
      </w:tblPr>
      <w:tblGrid>
        <w:gridCol w:w="1549"/>
        <w:gridCol w:w="1372"/>
        <w:gridCol w:w="1061"/>
        <w:gridCol w:w="972"/>
        <w:gridCol w:w="1150"/>
        <w:gridCol w:w="872"/>
        <w:gridCol w:w="1061"/>
        <w:gridCol w:w="950"/>
        <w:gridCol w:w="1027"/>
        <w:gridCol w:w="983"/>
        <w:gridCol w:w="1094"/>
        <w:gridCol w:w="1227"/>
        <w:gridCol w:w="1183"/>
        <w:gridCol w:w="1183"/>
      </w:tblGrid>
      <w:tr w:rsidR="006755DE" w:rsidRPr="000D11EE" w14:paraId="1ACA6B38" w14:textId="77777777" w:rsidTr="00E24D37">
        <w:tc>
          <w:tcPr>
            <w:tcW w:w="1549" w:type="dxa"/>
          </w:tcPr>
          <w:p w14:paraId="47C3D6D6" w14:textId="0DC176A1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Author (Years)</w:t>
            </w:r>
          </w:p>
        </w:tc>
        <w:tc>
          <w:tcPr>
            <w:tcW w:w="1372" w:type="dxa"/>
          </w:tcPr>
          <w:p w14:paraId="3F159C8B" w14:textId="5A917B5D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True randomization (D1)</w:t>
            </w:r>
          </w:p>
        </w:tc>
        <w:tc>
          <w:tcPr>
            <w:tcW w:w="1061" w:type="dxa"/>
          </w:tcPr>
          <w:p w14:paraId="3B23614E" w14:textId="41862910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Concealed allocation (D2)</w:t>
            </w:r>
          </w:p>
        </w:tc>
        <w:tc>
          <w:tcPr>
            <w:tcW w:w="972" w:type="dxa"/>
          </w:tcPr>
          <w:p w14:paraId="5758BAE3" w14:textId="6A7C2AE4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treatment groups similar at the baseline (D3)</w:t>
            </w:r>
          </w:p>
        </w:tc>
        <w:tc>
          <w:tcPr>
            <w:tcW w:w="1150" w:type="dxa"/>
          </w:tcPr>
          <w:p w14:paraId="0206703C" w14:textId="7B3D5BC1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Blinded participants (D4)</w:t>
            </w:r>
          </w:p>
        </w:tc>
        <w:tc>
          <w:tcPr>
            <w:tcW w:w="872" w:type="dxa"/>
          </w:tcPr>
          <w:p w14:paraId="4C0C5223" w14:textId="1BE4B13C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Blinded delivery (D5)</w:t>
            </w:r>
          </w:p>
        </w:tc>
        <w:tc>
          <w:tcPr>
            <w:tcW w:w="1061" w:type="dxa"/>
          </w:tcPr>
          <w:p w14:paraId="0FB7E63B" w14:textId="1E4016E6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Treatment groups treated identically (D6)</w:t>
            </w:r>
          </w:p>
        </w:tc>
        <w:tc>
          <w:tcPr>
            <w:tcW w:w="950" w:type="dxa"/>
          </w:tcPr>
          <w:p w14:paraId="1D0823ED" w14:textId="0CE58F79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 xml:space="preserve">Blinded outcome assessors (D7) </w:t>
            </w:r>
          </w:p>
        </w:tc>
        <w:tc>
          <w:tcPr>
            <w:tcW w:w="1027" w:type="dxa"/>
          </w:tcPr>
          <w:p w14:paraId="5C57014E" w14:textId="7AADB9CF" w:rsidR="00220E29" w:rsidRPr="000D11EE" w:rsidRDefault="00220E29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Outcomes measured in the same way (D8)</w:t>
            </w:r>
          </w:p>
        </w:tc>
        <w:tc>
          <w:tcPr>
            <w:tcW w:w="983" w:type="dxa"/>
          </w:tcPr>
          <w:p w14:paraId="10D9EEBF" w14:textId="70F7E305" w:rsidR="00220E29" w:rsidRPr="000D11EE" w:rsidRDefault="00C06B37" w:rsidP="00C06B37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Reliable outcomes (D9)</w:t>
            </w:r>
          </w:p>
        </w:tc>
        <w:tc>
          <w:tcPr>
            <w:tcW w:w="1094" w:type="dxa"/>
          </w:tcPr>
          <w:p w14:paraId="13A8CDF6" w14:textId="3967BCDE" w:rsidR="00220E29" w:rsidRPr="000D11EE" w:rsidRDefault="002212AB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Completed follow-up (D10)</w:t>
            </w:r>
          </w:p>
        </w:tc>
        <w:tc>
          <w:tcPr>
            <w:tcW w:w="1227" w:type="dxa"/>
          </w:tcPr>
          <w:p w14:paraId="4DF20F2A" w14:textId="0BCB4362" w:rsidR="00220E29" w:rsidRPr="000D11EE" w:rsidRDefault="000D11EE" w:rsidP="00220E2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D11EE">
              <w:rPr>
                <w:rFonts w:asciiTheme="majorBidi" w:hAnsiTheme="majorBidi" w:cstheme="majorBidi"/>
                <w:sz w:val="20"/>
                <w:szCs w:val="20"/>
              </w:rPr>
              <w:t>Randomized analysis (D11)</w:t>
            </w:r>
          </w:p>
        </w:tc>
        <w:tc>
          <w:tcPr>
            <w:tcW w:w="1183" w:type="dxa"/>
          </w:tcPr>
          <w:p w14:paraId="5A3C8BF5" w14:textId="42352A98" w:rsidR="00220E29" w:rsidRPr="00014634" w:rsidRDefault="00014634" w:rsidP="0001463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014634">
              <w:rPr>
                <w:rFonts w:asciiTheme="majorBidi" w:hAnsiTheme="majorBidi" w:cstheme="majorBidi"/>
                <w:sz w:val="20"/>
                <w:szCs w:val="20"/>
              </w:rPr>
              <w:t>Appropriate statistical analysi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D12)</w:t>
            </w:r>
          </w:p>
        </w:tc>
        <w:tc>
          <w:tcPr>
            <w:tcW w:w="1183" w:type="dxa"/>
          </w:tcPr>
          <w:p w14:paraId="5FD21DB4" w14:textId="024F84FC" w:rsidR="00220E29" w:rsidRPr="005678DE" w:rsidRDefault="005678DE" w:rsidP="005678DE">
            <w:pPr>
              <w:bidi w:val="0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5678DE">
              <w:rPr>
                <w:rFonts w:asciiTheme="majorBidi" w:hAnsiTheme="majorBidi" w:cstheme="majorBidi"/>
                <w:bCs/>
                <w:sz w:val="20"/>
                <w:szCs w:val="20"/>
              </w:rPr>
              <w:t>Deviations from the standard RCT design</w:t>
            </w:r>
          </w:p>
        </w:tc>
      </w:tr>
      <w:tr w:rsidR="00210350" w:rsidRPr="000D11EE" w14:paraId="6587A36C" w14:textId="77777777" w:rsidTr="00E24D37">
        <w:tc>
          <w:tcPr>
            <w:tcW w:w="1549" w:type="dxa"/>
          </w:tcPr>
          <w:p w14:paraId="161F6046" w14:textId="7A913144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Amer (2024)</w:t>
            </w:r>
          </w:p>
        </w:tc>
        <w:tc>
          <w:tcPr>
            <w:tcW w:w="1372" w:type="dxa"/>
          </w:tcPr>
          <w:p w14:paraId="4CBD0F08" w14:textId="3A90B0F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0BF68931" w14:textId="5BE113D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72" w:type="dxa"/>
          </w:tcPr>
          <w:p w14:paraId="0BF9C3C4" w14:textId="64C24C4F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07D7FB11" w14:textId="0CF6578E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872" w:type="dxa"/>
          </w:tcPr>
          <w:p w14:paraId="03C76BE2" w14:textId="117F283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14827321" w14:textId="03B5B18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6B876B0A" w14:textId="321A7C1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4522455C" w14:textId="53C035EC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4ECBB576" w14:textId="500866EE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77FD3DF0" w14:textId="6D618F0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493E2ABB" w14:textId="52B7EB56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70FA1C3A" w14:textId="74CC114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4619C42C" w14:textId="0F116ECC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:rsidRPr="000D11EE" w14:paraId="325E3045" w14:textId="77777777" w:rsidTr="00E24D37">
        <w:tc>
          <w:tcPr>
            <w:tcW w:w="1549" w:type="dxa"/>
          </w:tcPr>
          <w:p w14:paraId="6C76423F" w14:textId="352F5594" w:rsidR="00210350" w:rsidRPr="000D11EE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Gowda (2023)</w:t>
            </w:r>
          </w:p>
        </w:tc>
        <w:tc>
          <w:tcPr>
            <w:tcW w:w="1372" w:type="dxa"/>
          </w:tcPr>
          <w:p w14:paraId="0FD85DD4" w14:textId="38F38FB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7A945A11" w14:textId="47AA68D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72" w:type="dxa"/>
          </w:tcPr>
          <w:p w14:paraId="28502607" w14:textId="3F35175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25CFAB18" w14:textId="4A38BF3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872" w:type="dxa"/>
          </w:tcPr>
          <w:p w14:paraId="2AE37550" w14:textId="24568D7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73183D60" w14:textId="4BAF9B6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03F77860" w14:textId="7452970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47D1AEF3" w14:textId="2EC95D6A" w:rsidR="00210350" w:rsidRPr="000D11EE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52318355" w14:textId="1B442C91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508832AA" w14:textId="5084CAB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140C74FC" w14:textId="13E924E6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3CF09720" w14:textId="57D720E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74E28D93" w14:textId="1B4A5E5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:rsidRPr="000D11EE" w14:paraId="1F75F176" w14:textId="77777777" w:rsidTr="00E24D37">
        <w:tc>
          <w:tcPr>
            <w:tcW w:w="1549" w:type="dxa"/>
          </w:tcPr>
          <w:p w14:paraId="0ABD1110" w14:textId="77777777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Abdelraheim (2023)</w:t>
            </w:r>
          </w:p>
          <w:p w14:paraId="72AC580A" w14:textId="77777777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372" w:type="dxa"/>
          </w:tcPr>
          <w:p w14:paraId="58BA7F7A" w14:textId="3F7E201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05B9514D" w14:textId="6EB29305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972" w:type="dxa"/>
          </w:tcPr>
          <w:p w14:paraId="3170B29E" w14:textId="68CAF585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4B81215A" w14:textId="1FAFB895" w:rsidR="00210350" w:rsidRPr="000D11EE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872" w:type="dxa"/>
          </w:tcPr>
          <w:p w14:paraId="33E95E40" w14:textId="3F2AF44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1AD18DF3" w14:textId="510BE38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743F6ECD" w14:textId="384289F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408AB246" w14:textId="22B0E91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23E5EE64" w14:textId="216E84F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46F72654" w14:textId="6E55FB9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1286409B" w14:textId="5791D595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436936DA" w14:textId="707FE67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366A1A0B" w14:textId="7C5406D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:rsidRPr="000D11EE" w14:paraId="070A59EC" w14:textId="77777777" w:rsidTr="00E24D37">
        <w:tc>
          <w:tcPr>
            <w:tcW w:w="1549" w:type="dxa"/>
          </w:tcPr>
          <w:p w14:paraId="7F063E6A" w14:textId="2F8FA927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Sah (2022)</w:t>
            </w:r>
          </w:p>
        </w:tc>
        <w:tc>
          <w:tcPr>
            <w:tcW w:w="1372" w:type="dxa"/>
          </w:tcPr>
          <w:p w14:paraId="2D955FB8" w14:textId="20F6502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5685EF62" w14:textId="0EC2425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972" w:type="dxa"/>
          </w:tcPr>
          <w:p w14:paraId="6B3D5EC3" w14:textId="4DDA799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2C6948B7" w14:textId="40C4D3B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872" w:type="dxa"/>
          </w:tcPr>
          <w:p w14:paraId="5E176148" w14:textId="4AA79466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41FBE7F7" w14:textId="25732D7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77FEBC47" w14:textId="77871DA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0289EFED" w14:textId="1EAF3E0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00C5FB98" w14:textId="27F03D8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465194F1" w14:textId="5A305C4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42CBBE28" w14:textId="797B943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1D4ADEBF" w14:textId="304A3FE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5C501389" w14:textId="2BB9AEA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:rsidRPr="000D11EE" w14:paraId="73729969" w14:textId="77777777" w:rsidTr="00E24D37">
        <w:tc>
          <w:tcPr>
            <w:tcW w:w="1549" w:type="dxa"/>
          </w:tcPr>
          <w:p w14:paraId="0E74588B" w14:textId="34D784C8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222222"/>
                <w:shd w:val="clear" w:color="auto" w:fill="FFFFFF"/>
              </w:rPr>
              <w:t>Serroni</w:t>
            </w:r>
          </w:p>
          <w:p w14:paraId="2C28406E" w14:textId="207588AA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(2022)</w:t>
            </w:r>
          </w:p>
        </w:tc>
        <w:tc>
          <w:tcPr>
            <w:tcW w:w="1372" w:type="dxa"/>
          </w:tcPr>
          <w:p w14:paraId="1F3C86BE" w14:textId="444035E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7009E523" w14:textId="6E60567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72" w:type="dxa"/>
          </w:tcPr>
          <w:p w14:paraId="46A85FCF" w14:textId="00E165D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447057D9" w14:textId="620C26C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872" w:type="dxa"/>
          </w:tcPr>
          <w:p w14:paraId="24E6FCE5" w14:textId="07391D1B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4C80A798" w14:textId="351E4E3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7EAA5A37" w14:textId="66AAFFF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27" w:type="dxa"/>
          </w:tcPr>
          <w:p w14:paraId="6853F4AD" w14:textId="43EC387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77DE850F" w14:textId="4675C55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2EA38617" w14:textId="2701BF6F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525BDAB9" w14:textId="0919DD5E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28E2D828" w14:textId="404E230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218B2E0E" w14:textId="0D6E313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14:paraId="2891DDA9" w14:textId="77777777" w:rsidTr="00E24D37">
        <w:tc>
          <w:tcPr>
            <w:tcW w:w="1549" w:type="dxa"/>
          </w:tcPr>
          <w:p w14:paraId="627FFB3D" w14:textId="5047DCDC" w:rsidR="00210350" w:rsidRDefault="00210350" w:rsidP="0021035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</w:rPr>
              <w:t>Mohammed (2021)</w:t>
            </w:r>
          </w:p>
        </w:tc>
        <w:tc>
          <w:tcPr>
            <w:tcW w:w="1372" w:type="dxa"/>
          </w:tcPr>
          <w:p w14:paraId="62D64054" w14:textId="5928212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506EC94E" w14:textId="59C994D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972" w:type="dxa"/>
          </w:tcPr>
          <w:p w14:paraId="452D99AA" w14:textId="41A3774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016CF0EB" w14:textId="2EE9261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872" w:type="dxa"/>
          </w:tcPr>
          <w:p w14:paraId="4B6318E6" w14:textId="1E24153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33BF0BDE" w14:textId="6DE4EFC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4337208F" w14:textId="65BD4BD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34E8F0C8" w14:textId="583FDCF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6769F289" w14:textId="2F20EEF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668A4F5A" w14:textId="4C584F2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63132AE0" w14:textId="6B9CD7A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7160C4E3" w14:textId="72E25DD8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286E3FCA" w14:textId="5761B3DC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14:paraId="78E4B01D" w14:textId="77777777" w:rsidTr="00E24D37">
        <w:tc>
          <w:tcPr>
            <w:tcW w:w="1549" w:type="dxa"/>
          </w:tcPr>
          <w:p w14:paraId="06917D73" w14:textId="0E905970" w:rsidR="00210350" w:rsidRPr="00E7185F" w:rsidRDefault="00210350" w:rsidP="00210350">
            <w:pPr>
              <w:bidi w:val="0"/>
              <w:rPr>
                <w:rFonts w:asciiTheme="majorBidi" w:hAnsiTheme="majorBidi" w:cstheme="majorBidi"/>
                <w:color w:val="000000" w:themeColor="text1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ElAmrousy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br/>
              <w:t>(</w:t>
            </w: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2022</w:t>
            </w:r>
            <w:r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1372" w:type="dxa"/>
          </w:tcPr>
          <w:p w14:paraId="1686521D" w14:textId="22066B3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3A08D1E4" w14:textId="6AE00826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72" w:type="dxa"/>
          </w:tcPr>
          <w:p w14:paraId="7F68E9DF" w14:textId="2FA5852E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76E10C3D" w14:textId="7BF2F46C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872" w:type="dxa"/>
          </w:tcPr>
          <w:p w14:paraId="329F86A8" w14:textId="3E0270CF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2CFDB6AC" w14:textId="21C6DA1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1C559D95" w14:textId="7BDA591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1B8B2058" w14:textId="250DBDF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436480D2" w14:textId="1D7BD7A4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01AEE29E" w14:textId="1A9DF62D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2D387136" w14:textId="4F99ED4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695BE5BB" w14:textId="5F4D20F6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058921DC" w14:textId="5A3DEC51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  <w:tr w:rsidR="00210350" w14:paraId="57C6DDC6" w14:textId="77777777" w:rsidTr="00E24D37">
        <w:tc>
          <w:tcPr>
            <w:tcW w:w="1549" w:type="dxa"/>
          </w:tcPr>
          <w:p w14:paraId="2C3319C3" w14:textId="40106957" w:rsidR="00210350" w:rsidRDefault="00210350" w:rsidP="00210350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E7185F">
              <w:rPr>
                <w:rFonts w:asciiTheme="majorBidi" w:hAnsiTheme="majorBidi" w:cstheme="majorBidi"/>
                <w:color w:val="000000" w:themeColor="text1"/>
                <w:shd w:val="clear" w:color="auto" w:fill="FFFFFF"/>
              </w:rPr>
              <w:t>Ouyyamwongs (2019)</w:t>
            </w:r>
          </w:p>
        </w:tc>
        <w:tc>
          <w:tcPr>
            <w:tcW w:w="1372" w:type="dxa"/>
          </w:tcPr>
          <w:p w14:paraId="3F7025BB" w14:textId="7BCEE89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61" w:type="dxa"/>
          </w:tcPr>
          <w:p w14:paraId="4C64533F" w14:textId="3A0E5645" w:rsidR="00210350" w:rsidRPr="004A4635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972" w:type="dxa"/>
          </w:tcPr>
          <w:p w14:paraId="3FDA6956" w14:textId="74AC8ED2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50" w:type="dxa"/>
          </w:tcPr>
          <w:p w14:paraId="3907CCBA" w14:textId="613BA2ED" w:rsidR="00210350" w:rsidRPr="004A4635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872" w:type="dxa"/>
          </w:tcPr>
          <w:p w14:paraId="7B45D628" w14:textId="70D27B9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61" w:type="dxa"/>
          </w:tcPr>
          <w:p w14:paraId="4135AD86" w14:textId="763DFDD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50" w:type="dxa"/>
          </w:tcPr>
          <w:p w14:paraId="434EC439" w14:textId="00347E69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027" w:type="dxa"/>
          </w:tcPr>
          <w:p w14:paraId="3FCA90AE" w14:textId="1B3E51DA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983" w:type="dxa"/>
          </w:tcPr>
          <w:p w14:paraId="591D321C" w14:textId="330C6F9E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094" w:type="dxa"/>
          </w:tcPr>
          <w:p w14:paraId="50184047" w14:textId="59F96D2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227" w:type="dxa"/>
          </w:tcPr>
          <w:p w14:paraId="4D66B10B" w14:textId="50DD5AF7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magenta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magenta"/>
              </w:rPr>
              <w:t>Unclear</w:t>
            </w:r>
          </w:p>
        </w:tc>
        <w:tc>
          <w:tcPr>
            <w:tcW w:w="1183" w:type="dxa"/>
          </w:tcPr>
          <w:p w14:paraId="77A2D73F" w14:textId="7CA4AEE0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green"/>
              </w:rPr>
              <w:t>Yes</w:t>
            </w:r>
          </w:p>
        </w:tc>
        <w:tc>
          <w:tcPr>
            <w:tcW w:w="1183" w:type="dxa"/>
          </w:tcPr>
          <w:p w14:paraId="3D288D70" w14:textId="149FC0C3" w:rsidR="00210350" w:rsidRPr="00136FF7" w:rsidRDefault="00210350" w:rsidP="00210350">
            <w:pPr>
              <w:bidi w:val="0"/>
              <w:rPr>
                <w:rFonts w:asciiTheme="majorBidi" w:hAnsiTheme="majorBidi" w:cstheme="majorBidi"/>
                <w:sz w:val="20"/>
                <w:szCs w:val="20"/>
                <w:highlight w:val="cyan"/>
              </w:rPr>
            </w:pPr>
            <w:r w:rsidRPr="00136FF7">
              <w:rPr>
                <w:rFonts w:asciiTheme="majorBidi" w:hAnsiTheme="majorBidi" w:cstheme="majorBidi"/>
                <w:sz w:val="20"/>
                <w:szCs w:val="20"/>
                <w:highlight w:val="cyan"/>
              </w:rPr>
              <w:t>NA</w:t>
            </w:r>
          </w:p>
        </w:tc>
      </w:tr>
    </w:tbl>
    <w:p w14:paraId="7164DFDC" w14:textId="77777777" w:rsidR="007D75C2" w:rsidRDefault="007D75C2" w:rsidP="00220E29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95EF4BF" w14:textId="6339EE1A" w:rsidR="0026799A" w:rsidRPr="0026799A" w:rsidRDefault="0026799A" w:rsidP="0026799A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26799A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3412AC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26799A">
        <w:rPr>
          <w:rFonts w:asciiTheme="majorBidi" w:hAnsiTheme="majorBidi" w:cstheme="majorBidi"/>
          <w:b/>
          <w:bCs/>
          <w:sz w:val="24"/>
          <w:szCs w:val="24"/>
        </w:rPr>
        <w:t>: Risk of bias evaluation for randomized clinical trial studies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034A5387" w14:textId="7AE04130" w:rsidR="00110944" w:rsidRPr="00220E29" w:rsidRDefault="00110944" w:rsidP="0026799A">
      <w:pPr>
        <w:bidi w:val="0"/>
        <w:rPr>
          <w:rFonts w:asciiTheme="majorBidi" w:hAnsiTheme="majorBidi" w:cstheme="majorBidi"/>
          <w:sz w:val="24"/>
          <w:szCs w:val="24"/>
        </w:rPr>
      </w:pPr>
    </w:p>
    <w:sectPr w:rsidR="00110944" w:rsidRPr="00220E29" w:rsidSect="00220E29">
      <w:pgSz w:w="16838" w:h="11906" w:orient="landscape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E29"/>
    <w:rsid w:val="00014634"/>
    <w:rsid w:val="000209A8"/>
    <w:rsid w:val="000D11EE"/>
    <w:rsid w:val="00110944"/>
    <w:rsid w:val="00136FF7"/>
    <w:rsid w:val="00185A30"/>
    <w:rsid w:val="00210350"/>
    <w:rsid w:val="00220E29"/>
    <w:rsid w:val="002212AB"/>
    <w:rsid w:val="0026799A"/>
    <w:rsid w:val="002F7690"/>
    <w:rsid w:val="0031507D"/>
    <w:rsid w:val="003412AC"/>
    <w:rsid w:val="004A4635"/>
    <w:rsid w:val="004B5CA2"/>
    <w:rsid w:val="005134FE"/>
    <w:rsid w:val="00532578"/>
    <w:rsid w:val="00560B0B"/>
    <w:rsid w:val="005678DE"/>
    <w:rsid w:val="006755DE"/>
    <w:rsid w:val="007D75C2"/>
    <w:rsid w:val="00856DC4"/>
    <w:rsid w:val="00937684"/>
    <w:rsid w:val="00983972"/>
    <w:rsid w:val="00C06B37"/>
    <w:rsid w:val="00CA65C1"/>
    <w:rsid w:val="00CC0D17"/>
    <w:rsid w:val="00D606D8"/>
    <w:rsid w:val="00E2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DD0E2"/>
  <w15:chartTrackingRefBased/>
  <w15:docId w15:val="{65F87F42-7B3E-4674-B1C4-9EFBE999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Shekarian</dc:creator>
  <cp:keywords/>
  <dc:description/>
  <cp:lastModifiedBy>mina Shekarian</cp:lastModifiedBy>
  <cp:revision>19</cp:revision>
  <dcterms:created xsi:type="dcterms:W3CDTF">2024-11-16T10:47:00Z</dcterms:created>
  <dcterms:modified xsi:type="dcterms:W3CDTF">2025-04-26T07:56:00Z</dcterms:modified>
</cp:coreProperties>
</file>